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E84D5" w14:textId="5D4471D7" w:rsidR="00532A31" w:rsidRDefault="00532A31" w:rsidP="00532A31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052739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S</w:t>
      </w:r>
      <w:r w:rsidR="00052739" w:rsidRPr="00052739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2</w:t>
      </w:r>
      <w:r w:rsidRPr="00052739">
        <w:rPr>
          <w:rFonts w:ascii="Times New Roman" w:eastAsia="Calibri" w:hAnsi="Times New Roman" w:cs="Times New Roman"/>
          <w:b/>
          <w:color w:val="FF0000"/>
          <w:sz w:val="24"/>
          <w:szCs w:val="24"/>
        </w:rPr>
        <w:t xml:space="preserve"> Table</w:t>
      </w:r>
      <w:r w:rsidRPr="00532A31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532A31">
        <w:rPr>
          <w:rFonts w:ascii="Times New Roman" w:eastAsia="Calibri" w:hAnsi="Times New Roman" w:cs="Times New Roman"/>
          <w:bCs/>
          <w:sz w:val="24"/>
          <w:szCs w:val="24"/>
        </w:rPr>
        <w:t>Frequency distribution (%) of efficiency for farms</w:t>
      </w:r>
    </w:p>
    <w:p w14:paraId="25D031D4" w14:textId="77777777" w:rsidR="002871C3" w:rsidRPr="00532A31" w:rsidRDefault="002871C3" w:rsidP="00532A31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tbl>
      <w:tblPr>
        <w:tblStyle w:val="TableGrid"/>
        <w:tblW w:w="8581" w:type="dxa"/>
        <w:jc w:val="center"/>
        <w:tblLook w:val="04A0" w:firstRow="1" w:lastRow="0" w:firstColumn="1" w:lastColumn="0" w:noHBand="0" w:noVBand="1"/>
      </w:tblPr>
      <w:tblGrid>
        <w:gridCol w:w="1433"/>
        <w:gridCol w:w="664"/>
        <w:gridCol w:w="664"/>
        <w:gridCol w:w="588"/>
        <w:gridCol w:w="871"/>
        <w:gridCol w:w="871"/>
        <w:gridCol w:w="873"/>
        <w:gridCol w:w="871"/>
        <w:gridCol w:w="871"/>
        <w:gridCol w:w="875"/>
      </w:tblGrid>
      <w:tr w:rsidR="00532A31" w:rsidRPr="00532A31" w14:paraId="2FD73377" w14:textId="77777777" w:rsidTr="00272A0B">
        <w:trPr>
          <w:trHeight w:val="147"/>
          <w:jc w:val="center"/>
        </w:trPr>
        <w:tc>
          <w:tcPr>
            <w:tcW w:w="1433" w:type="dxa"/>
            <w:vMerge w:val="restart"/>
          </w:tcPr>
          <w:p w14:paraId="3E3A879E" w14:textId="4404D876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 xml:space="preserve">Efficiency </w:t>
            </w:r>
            <w:r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Index</w:t>
            </w:r>
            <w:r w:rsidRPr="00532A31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916" w:type="dxa"/>
            <w:gridSpan w:val="3"/>
            <w:vMerge w:val="restart"/>
          </w:tcPr>
          <w:p w14:paraId="667180A1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SFA</w:t>
            </w:r>
          </w:p>
        </w:tc>
        <w:tc>
          <w:tcPr>
            <w:tcW w:w="5230" w:type="dxa"/>
            <w:gridSpan w:val="6"/>
          </w:tcPr>
          <w:p w14:paraId="2B607E3A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DEA</w:t>
            </w:r>
          </w:p>
        </w:tc>
      </w:tr>
      <w:tr w:rsidR="00532A31" w:rsidRPr="00532A31" w14:paraId="4981225A" w14:textId="77777777" w:rsidTr="00272A0B">
        <w:trPr>
          <w:trHeight w:val="147"/>
          <w:jc w:val="center"/>
        </w:trPr>
        <w:tc>
          <w:tcPr>
            <w:tcW w:w="1433" w:type="dxa"/>
            <w:vMerge/>
          </w:tcPr>
          <w:p w14:paraId="6DDE1F24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6" w:type="dxa"/>
            <w:gridSpan w:val="3"/>
            <w:vMerge/>
          </w:tcPr>
          <w:p w14:paraId="7D5D89C8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15" w:type="dxa"/>
            <w:gridSpan w:val="3"/>
          </w:tcPr>
          <w:p w14:paraId="087BB878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CRS</w:t>
            </w:r>
          </w:p>
        </w:tc>
        <w:tc>
          <w:tcPr>
            <w:tcW w:w="2615" w:type="dxa"/>
            <w:gridSpan w:val="3"/>
          </w:tcPr>
          <w:p w14:paraId="0D607BFC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VRS</w:t>
            </w:r>
          </w:p>
        </w:tc>
      </w:tr>
      <w:tr w:rsidR="00532A31" w:rsidRPr="00532A31" w14:paraId="305A93AC" w14:textId="77777777" w:rsidTr="00272A0B">
        <w:trPr>
          <w:trHeight w:val="311"/>
          <w:jc w:val="center"/>
        </w:trPr>
        <w:tc>
          <w:tcPr>
            <w:tcW w:w="1433" w:type="dxa"/>
            <w:vMerge/>
          </w:tcPr>
          <w:p w14:paraId="7A0FAC2F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4" w:type="dxa"/>
          </w:tcPr>
          <w:p w14:paraId="464D90F1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664" w:type="dxa"/>
          </w:tcPr>
          <w:p w14:paraId="28BE4FC9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588" w:type="dxa"/>
          </w:tcPr>
          <w:p w14:paraId="28078A84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871" w:type="dxa"/>
          </w:tcPr>
          <w:p w14:paraId="4459C225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871" w:type="dxa"/>
          </w:tcPr>
          <w:p w14:paraId="4279D743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871" w:type="dxa"/>
          </w:tcPr>
          <w:p w14:paraId="57440CAA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871" w:type="dxa"/>
          </w:tcPr>
          <w:p w14:paraId="68A6C21A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871" w:type="dxa"/>
          </w:tcPr>
          <w:p w14:paraId="6071524F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871" w:type="dxa"/>
          </w:tcPr>
          <w:p w14:paraId="766F8BFE" w14:textId="77777777" w:rsidR="00532A31" w:rsidRPr="00532A31" w:rsidRDefault="00532A31" w:rsidP="00532A3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EE</w:t>
            </w:r>
          </w:p>
        </w:tc>
      </w:tr>
      <w:tr w:rsidR="00532A31" w:rsidRPr="00532A31" w14:paraId="61938996" w14:textId="77777777" w:rsidTr="00272A0B">
        <w:trPr>
          <w:trHeight w:val="188"/>
          <w:jc w:val="center"/>
        </w:trPr>
        <w:tc>
          <w:tcPr>
            <w:tcW w:w="1433" w:type="dxa"/>
          </w:tcPr>
          <w:p w14:paraId="1DE005D4" w14:textId="77777777" w:rsidR="00532A31" w:rsidRPr="00532A31" w:rsidRDefault="00532A31" w:rsidP="00532A31">
            <w:pPr>
              <w:spacing w:line="276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01-40</w:t>
            </w:r>
          </w:p>
        </w:tc>
        <w:tc>
          <w:tcPr>
            <w:tcW w:w="664" w:type="dxa"/>
          </w:tcPr>
          <w:p w14:paraId="364C4F69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4" w:type="dxa"/>
          </w:tcPr>
          <w:p w14:paraId="288F4E3B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8" w:type="dxa"/>
          </w:tcPr>
          <w:p w14:paraId="1CB8F42B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dxa"/>
          </w:tcPr>
          <w:p w14:paraId="7E7BDB13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71" w:type="dxa"/>
          </w:tcPr>
          <w:p w14:paraId="709076B7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1" w:type="dxa"/>
          </w:tcPr>
          <w:p w14:paraId="71272C69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71" w:type="dxa"/>
          </w:tcPr>
          <w:p w14:paraId="06DFA193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71" w:type="dxa"/>
          </w:tcPr>
          <w:p w14:paraId="4C462765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1" w:type="dxa"/>
          </w:tcPr>
          <w:p w14:paraId="3A6220DD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44</w:t>
            </w:r>
          </w:p>
        </w:tc>
      </w:tr>
      <w:tr w:rsidR="00532A31" w:rsidRPr="00532A31" w14:paraId="5974432C" w14:textId="77777777" w:rsidTr="00272A0B">
        <w:trPr>
          <w:trHeight w:val="196"/>
          <w:jc w:val="center"/>
        </w:trPr>
        <w:tc>
          <w:tcPr>
            <w:tcW w:w="1433" w:type="dxa"/>
          </w:tcPr>
          <w:p w14:paraId="74122E62" w14:textId="77777777" w:rsidR="00532A31" w:rsidRPr="00532A31" w:rsidRDefault="00532A31" w:rsidP="00532A31">
            <w:pPr>
              <w:spacing w:line="276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40-50</w:t>
            </w:r>
          </w:p>
        </w:tc>
        <w:tc>
          <w:tcPr>
            <w:tcW w:w="664" w:type="dxa"/>
          </w:tcPr>
          <w:p w14:paraId="788A5F35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4" w:type="dxa"/>
          </w:tcPr>
          <w:p w14:paraId="6F736CF6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8" w:type="dxa"/>
          </w:tcPr>
          <w:p w14:paraId="3A280B2F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1" w:type="dxa"/>
          </w:tcPr>
          <w:p w14:paraId="2D41E09E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1" w:type="dxa"/>
          </w:tcPr>
          <w:p w14:paraId="5352DF5E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1" w:type="dxa"/>
          </w:tcPr>
          <w:p w14:paraId="2D500E6A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1" w:type="dxa"/>
          </w:tcPr>
          <w:p w14:paraId="7345B63F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1" w:type="dxa"/>
          </w:tcPr>
          <w:p w14:paraId="546D8280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1" w:type="dxa"/>
          </w:tcPr>
          <w:p w14:paraId="08344CD5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</w:tr>
      <w:tr w:rsidR="00532A31" w:rsidRPr="00532A31" w14:paraId="3C4FE838" w14:textId="77777777" w:rsidTr="00272A0B">
        <w:trPr>
          <w:trHeight w:val="188"/>
          <w:jc w:val="center"/>
        </w:trPr>
        <w:tc>
          <w:tcPr>
            <w:tcW w:w="1433" w:type="dxa"/>
          </w:tcPr>
          <w:p w14:paraId="5C41C6E0" w14:textId="77777777" w:rsidR="00532A31" w:rsidRPr="00532A31" w:rsidRDefault="00532A31" w:rsidP="00532A31">
            <w:pPr>
              <w:spacing w:line="276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50-60</w:t>
            </w:r>
          </w:p>
        </w:tc>
        <w:tc>
          <w:tcPr>
            <w:tcW w:w="664" w:type="dxa"/>
          </w:tcPr>
          <w:p w14:paraId="62775BAF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4" w:type="dxa"/>
          </w:tcPr>
          <w:p w14:paraId="18054063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8" w:type="dxa"/>
          </w:tcPr>
          <w:p w14:paraId="1C83DA74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71" w:type="dxa"/>
          </w:tcPr>
          <w:p w14:paraId="0960485F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1" w:type="dxa"/>
          </w:tcPr>
          <w:p w14:paraId="4DC508C7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71" w:type="dxa"/>
          </w:tcPr>
          <w:p w14:paraId="1AEE90D6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1" w:type="dxa"/>
          </w:tcPr>
          <w:p w14:paraId="4D3733B7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1" w:type="dxa"/>
          </w:tcPr>
          <w:p w14:paraId="59C7C261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1" w:type="dxa"/>
          </w:tcPr>
          <w:p w14:paraId="5F78E757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</w:tr>
      <w:tr w:rsidR="00532A31" w:rsidRPr="00532A31" w14:paraId="676E5BF8" w14:textId="77777777" w:rsidTr="00272A0B">
        <w:trPr>
          <w:trHeight w:val="188"/>
          <w:jc w:val="center"/>
        </w:trPr>
        <w:tc>
          <w:tcPr>
            <w:tcW w:w="1433" w:type="dxa"/>
          </w:tcPr>
          <w:p w14:paraId="608C9099" w14:textId="77777777" w:rsidR="00532A31" w:rsidRPr="00532A31" w:rsidRDefault="00532A31" w:rsidP="00532A31">
            <w:pPr>
              <w:spacing w:line="276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664" w:type="dxa"/>
          </w:tcPr>
          <w:p w14:paraId="0B9418C6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4" w:type="dxa"/>
          </w:tcPr>
          <w:p w14:paraId="4B871994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88" w:type="dxa"/>
          </w:tcPr>
          <w:p w14:paraId="18ED1EB5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71" w:type="dxa"/>
          </w:tcPr>
          <w:p w14:paraId="5BBFB45C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dxa"/>
          </w:tcPr>
          <w:p w14:paraId="64770682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71" w:type="dxa"/>
          </w:tcPr>
          <w:p w14:paraId="4541A84E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71" w:type="dxa"/>
          </w:tcPr>
          <w:p w14:paraId="02E29494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1" w:type="dxa"/>
          </w:tcPr>
          <w:p w14:paraId="496A95E1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1" w:type="dxa"/>
          </w:tcPr>
          <w:p w14:paraId="1904C7B6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4</w:t>
            </w:r>
          </w:p>
        </w:tc>
      </w:tr>
      <w:tr w:rsidR="00532A31" w:rsidRPr="00532A31" w14:paraId="1B3AEA12" w14:textId="77777777" w:rsidTr="00272A0B">
        <w:trPr>
          <w:trHeight w:val="188"/>
          <w:jc w:val="center"/>
        </w:trPr>
        <w:tc>
          <w:tcPr>
            <w:tcW w:w="1433" w:type="dxa"/>
          </w:tcPr>
          <w:p w14:paraId="0FCB248B" w14:textId="77777777" w:rsidR="00532A31" w:rsidRPr="00532A31" w:rsidRDefault="00532A31" w:rsidP="00532A31">
            <w:pPr>
              <w:spacing w:line="276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70-80</w:t>
            </w:r>
          </w:p>
        </w:tc>
        <w:tc>
          <w:tcPr>
            <w:tcW w:w="664" w:type="dxa"/>
          </w:tcPr>
          <w:p w14:paraId="7F45AE1A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64" w:type="dxa"/>
          </w:tcPr>
          <w:p w14:paraId="2F3511D5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88" w:type="dxa"/>
          </w:tcPr>
          <w:p w14:paraId="21F9F1EC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71" w:type="dxa"/>
          </w:tcPr>
          <w:p w14:paraId="0CC2A089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1" w:type="dxa"/>
          </w:tcPr>
          <w:p w14:paraId="21956B48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1" w:type="dxa"/>
          </w:tcPr>
          <w:p w14:paraId="7C4175E1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71" w:type="dxa"/>
          </w:tcPr>
          <w:p w14:paraId="765438F0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1" w:type="dxa"/>
          </w:tcPr>
          <w:p w14:paraId="1819474D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71" w:type="dxa"/>
          </w:tcPr>
          <w:p w14:paraId="1CD10F0B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4</w:t>
            </w:r>
          </w:p>
        </w:tc>
      </w:tr>
      <w:tr w:rsidR="00532A31" w:rsidRPr="00532A31" w14:paraId="4B63E408" w14:textId="77777777" w:rsidTr="00272A0B">
        <w:trPr>
          <w:trHeight w:val="188"/>
          <w:jc w:val="center"/>
        </w:trPr>
        <w:tc>
          <w:tcPr>
            <w:tcW w:w="1433" w:type="dxa"/>
          </w:tcPr>
          <w:p w14:paraId="3E327C8C" w14:textId="77777777" w:rsidR="00532A31" w:rsidRPr="00532A31" w:rsidRDefault="00532A31" w:rsidP="00532A31">
            <w:pPr>
              <w:spacing w:line="276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80-90</w:t>
            </w:r>
          </w:p>
        </w:tc>
        <w:tc>
          <w:tcPr>
            <w:tcW w:w="664" w:type="dxa"/>
          </w:tcPr>
          <w:p w14:paraId="31E0CFB1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64" w:type="dxa"/>
          </w:tcPr>
          <w:p w14:paraId="188C820F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88" w:type="dxa"/>
          </w:tcPr>
          <w:p w14:paraId="61663B3C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1" w:type="dxa"/>
          </w:tcPr>
          <w:p w14:paraId="29FB5912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1" w:type="dxa"/>
          </w:tcPr>
          <w:p w14:paraId="2A94CD13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1" w:type="dxa"/>
          </w:tcPr>
          <w:p w14:paraId="298C1AF6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1" w:type="dxa"/>
          </w:tcPr>
          <w:p w14:paraId="7EF306A9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1" w:type="dxa"/>
          </w:tcPr>
          <w:p w14:paraId="4C53838B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71" w:type="dxa"/>
          </w:tcPr>
          <w:p w14:paraId="3AEA58F8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0</w:t>
            </w:r>
          </w:p>
        </w:tc>
      </w:tr>
      <w:tr w:rsidR="00532A31" w:rsidRPr="00532A31" w14:paraId="31DA3BF8" w14:textId="77777777" w:rsidTr="00272A0B">
        <w:trPr>
          <w:trHeight w:val="188"/>
          <w:jc w:val="center"/>
        </w:trPr>
        <w:tc>
          <w:tcPr>
            <w:tcW w:w="1433" w:type="dxa"/>
          </w:tcPr>
          <w:p w14:paraId="522FDAC0" w14:textId="77777777" w:rsidR="00532A31" w:rsidRPr="00532A31" w:rsidRDefault="00532A31" w:rsidP="00532A31">
            <w:pPr>
              <w:spacing w:line="276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90-100</w:t>
            </w:r>
          </w:p>
        </w:tc>
        <w:tc>
          <w:tcPr>
            <w:tcW w:w="664" w:type="dxa"/>
          </w:tcPr>
          <w:p w14:paraId="10E7DB68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64" w:type="dxa"/>
          </w:tcPr>
          <w:p w14:paraId="29D8EE96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88" w:type="dxa"/>
          </w:tcPr>
          <w:p w14:paraId="0245C71D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1" w:type="dxa"/>
          </w:tcPr>
          <w:p w14:paraId="49F4561D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71" w:type="dxa"/>
          </w:tcPr>
          <w:p w14:paraId="3D986151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1" w:type="dxa"/>
          </w:tcPr>
          <w:p w14:paraId="19DA358C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dxa"/>
          </w:tcPr>
          <w:p w14:paraId="6344FC85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71" w:type="dxa"/>
          </w:tcPr>
          <w:p w14:paraId="68987127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1" w:type="dxa"/>
          </w:tcPr>
          <w:p w14:paraId="3B39C228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</w:tr>
      <w:tr w:rsidR="00532A31" w:rsidRPr="00532A31" w14:paraId="5DF662D4" w14:textId="77777777" w:rsidTr="00272A0B">
        <w:trPr>
          <w:trHeight w:val="188"/>
          <w:jc w:val="center"/>
        </w:trPr>
        <w:tc>
          <w:tcPr>
            <w:tcW w:w="1433" w:type="dxa"/>
            <w:tcBorders>
              <w:right w:val="single" w:sz="4" w:space="0" w:color="auto"/>
            </w:tcBorders>
          </w:tcPr>
          <w:p w14:paraId="1C3B5EDB" w14:textId="77777777" w:rsidR="00532A31" w:rsidRPr="00532A31" w:rsidRDefault="00532A31" w:rsidP="00532A3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Total Farms </w:t>
            </w:r>
          </w:p>
        </w:tc>
        <w:tc>
          <w:tcPr>
            <w:tcW w:w="7147" w:type="dxa"/>
            <w:gridSpan w:val="9"/>
          </w:tcPr>
          <w:p w14:paraId="2CB2AF28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300</w:t>
            </w:r>
          </w:p>
        </w:tc>
      </w:tr>
      <w:tr w:rsidR="00532A31" w:rsidRPr="00532A31" w14:paraId="6519D5ED" w14:textId="77777777" w:rsidTr="00272A0B">
        <w:trPr>
          <w:trHeight w:val="124"/>
          <w:jc w:val="center"/>
        </w:trPr>
        <w:tc>
          <w:tcPr>
            <w:tcW w:w="8581" w:type="dxa"/>
            <w:gridSpan w:val="10"/>
          </w:tcPr>
          <w:p w14:paraId="503A3BED" w14:textId="77777777" w:rsidR="00532A31" w:rsidRPr="00532A31" w:rsidRDefault="00532A31" w:rsidP="00532A31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 xml:space="preserve">Summary Statistics </w:t>
            </w:r>
          </w:p>
        </w:tc>
      </w:tr>
      <w:tr w:rsidR="00532A31" w:rsidRPr="00532A31" w14:paraId="1058771E" w14:textId="77777777" w:rsidTr="00272A0B">
        <w:trPr>
          <w:trHeight w:val="188"/>
          <w:jc w:val="center"/>
        </w:trPr>
        <w:tc>
          <w:tcPr>
            <w:tcW w:w="1433" w:type="dxa"/>
          </w:tcPr>
          <w:p w14:paraId="2B30D558" w14:textId="77777777" w:rsidR="00532A31" w:rsidRPr="00532A31" w:rsidRDefault="00532A31" w:rsidP="00532A31">
            <w:pPr>
              <w:spacing w:line="276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64" w:type="dxa"/>
          </w:tcPr>
          <w:p w14:paraId="0B754832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64" w:type="dxa"/>
          </w:tcPr>
          <w:p w14:paraId="2D5F549F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88" w:type="dxa"/>
          </w:tcPr>
          <w:p w14:paraId="3D3E22EA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71" w:type="dxa"/>
          </w:tcPr>
          <w:p w14:paraId="13CE4BF8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71.04</w:t>
            </w:r>
          </w:p>
        </w:tc>
        <w:tc>
          <w:tcPr>
            <w:tcW w:w="871" w:type="dxa"/>
          </w:tcPr>
          <w:p w14:paraId="6C451E37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65.56</w:t>
            </w:r>
          </w:p>
        </w:tc>
        <w:tc>
          <w:tcPr>
            <w:tcW w:w="871" w:type="dxa"/>
          </w:tcPr>
          <w:p w14:paraId="32A51BDE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48.08</w:t>
            </w:r>
          </w:p>
        </w:tc>
        <w:tc>
          <w:tcPr>
            <w:tcW w:w="871" w:type="dxa"/>
          </w:tcPr>
          <w:p w14:paraId="032ADF1B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74.52</w:t>
            </w:r>
          </w:p>
        </w:tc>
        <w:tc>
          <w:tcPr>
            <w:tcW w:w="871" w:type="dxa"/>
          </w:tcPr>
          <w:p w14:paraId="1EBDBEEA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67.92</w:t>
            </w:r>
          </w:p>
        </w:tc>
        <w:tc>
          <w:tcPr>
            <w:tcW w:w="871" w:type="dxa"/>
          </w:tcPr>
          <w:p w14:paraId="7051E203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51.77</w:t>
            </w:r>
          </w:p>
        </w:tc>
      </w:tr>
      <w:tr w:rsidR="00532A31" w:rsidRPr="00532A31" w14:paraId="133CE05E" w14:textId="77777777" w:rsidTr="00272A0B">
        <w:trPr>
          <w:trHeight w:val="188"/>
          <w:jc w:val="center"/>
        </w:trPr>
        <w:tc>
          <w:tcPr>
            <w:tcW w:w="1433" w:type="dxa"/>
          </w:tcPr>
          <w:p w14:paraId="2CDE6E46" w14:textId="77777777" w:rsidR="00532A31" w:rsidRPr="00532A31" w:rsidRDefault="00532A31" w:rsidP="00532A31">
            <w:pPr>
              <w:spacing w:line="276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664" w:type="dxa"/>
          </w:tcPr>
          <w:p w14:paraId="6C394BFE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64" w:type="dxa"/>
          </w:tcPr>
          <w:p w14:paraId="6D2543EF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88" w:type="dxa"/>
          </w:tcPr>
          <w:p w14:paraId="49AC20FC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71" w:type="dxa"/>
          </w:tcPr>
          <w:p w14:paraId="6B7A3272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871" w:type="dxa"/>
          </w:tcPr>
          <w:p w14:paraId="49EE2385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71" w:type="dxa"/>
          </w:tcPr>
          <w:p w14:paraId="4FD57291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71" w:type="dxa"/>
          </w:tcPr>
          <w:p w14:paraId="4A9908EE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871" w:type="dxa"/>
          </w:tcPr>
          <w:p w14:paraId="6BF86DA5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71" w:type="dxa"/>
          </w:tcPr>
          <w:p w14:paraId="34935551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3.5</w:t>
            </w:r>
          </w:p>
        </w:tc>
      </w:tr>
      <w:tr w:rsidR="00532A31" w:rsidRPr="00532A31" w14:paraId="7894B445" w14:textId="77777777" w:rsidTr="00272A0B">
        <w:trPr>
          <w:trHeight w:val="188"/>
          <w:jc w:val="center"/>
        </w:trPr>
        <w:tc>
          <w:tcPr>
            <w:tcW w:w="1433" w:type="dxa"/>
          </w:tcPr>
          <w:p w14:paraId="217824C2" w14:textId="77777777" w:rsidR="00532A31" w:rsidRPr="00532A31" w:rsidRDefault="00532A31" w:rsidP="00532A31">
            <w:pPr>
              <w:spacing w:line="276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664" w:type="dxa"/>
          </w:tcPr>
          <w:p w14:paraId="1926D935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64" w:type="dxa"/>
          </w:tcPr>
          <w:p w14:paraId="0267789C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88" w:type="dxa"/>
          </w:tcPr>
          <w:p w14:paraId="568AAE8B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71" w:type="dxa"/>
          </w:tcPr>
          <w:p w14:paraId="2156FB58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71" w:type="dxa"/>
          </w:tcPr>
          <w:p w14:paraId="20F51837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871" w:type="dxa"/>
          </w:tcPr>
          <w:p w14:paraId="75AEC720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871" w:type="dxa"/>
          </w:tcPr>
          <w:p w14:paraId="4D1A0BF6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71" w:type="dxa"/>
          </w:tcPr>
          <w:p w14:paraId="7B49C796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71" w:type="dxa"/>
          </w:tcPr>
          <w:p w14:paraId="587AC2EC" w14:textId="77777777" w:rsidR="00532A31" w:rsidRPr="00532A31" w:rsidRDefault="00532A31" w:rsidP="00532A3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00</w:t>
            </w:r>
          </w:p>
        </w:tc>
      </w:tr>
      <w:tr w:rsidR="00532A31" w:rsidRPr="00532A31" w14:paraId="6CE667AC" w14:textId="77777777" w:rsidTr="00272A0B">
        <w:trPr>
          <w:trHeight w:val="328"/>
          <w:jc w:val="center"/>
        </w:trPr>
        <w:tc>
          <w:tcPr>
            <w:tcW w:w="1433" w:type="dxa"/>
          </w:tcPr>
          <w:p w14:paraId="7BD4A16A" w14:textId="77777777" w:rsidR="00532A31" w:rsidRPr="00532A31" w:rsidRDefault="00532A31" w:rsidP="00532A3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Standard Deviation </w:t>
            </w:r>
          </w:p>
        </w:tc>
        <w:tc>
          <w:tcPr>
            <w:tcW w:w="664" w:type="dxa"/>
          </w:tcPr>
          <w:p w14:paraId="27416482" w14:textId="77777777" w:rsidR="00532A31" w:rsidRPr="00532A31" w:rsidRDefault="00532A31" w:rsidP="00532A3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64" w:type="dxa"/>
          </w:tcPr>
          <w:p w14:paraId="12B99297" w14:textId="77777777" w:rsidR="00532A31" w:rsidRPr="00532A31" w:rsidRDefault="00532A31" w:rsidP="00532A3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88" w:type="dxa"/>
          </w:tcPr>
          <w:p w14:paraId="743969A4" w14:textId="77777777" w:rsidR="00532A31" w:rsidRPr="00532A31" w:rsidRDefault="00532A31" w:rsidP="00532A3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1" w:type="dxa"/>
          </w:tcPr>
          <w:p w14:paraId="5996C105" w14:textId="77777777" w:rsidR="00532A31" w:rsidRPr="00532A31" w:rsidRDefault="00532A31" w:rsidP="00532A3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9.73</w:t>
            </w:r>
          </w:p>
        </w:tc>
        <w:tc>
          <w:tcPr>
            <w:tcW w:w="871" w:type="dxa"/>
          </w:tcPr>
          <w:p w14:paraId="0777D42E" w14:textId="77777777" w:rsidR="00532A31" w:rsidRPr="00532A31" w:rsidRDefault="00532A31" w:rsidP="00532A3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6.91</w:t>
            </w:r>
          </w:p>
        </w:tc>
        <w:tc>
          <w:tcPr>
            <w:tcW w:w="871" w:type="dxa"/>
          </w:tcPr>
          <w:p w14:paraId="1B13A9C0" w14:textId="77777777" w:rsidR="00532A31" w:rsidRPr="00532A31" w:rsidRDefault="00532A31" w:rsidP="00532A3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6.50</w:t>
            </w:r>
          </w:p>
        </w:tc>
        <w:tc>
          <w:tcPr>
            <w:tcW w:w="871" w:type="dxa"/>
          </w:tcPr>
          <w:p w14:paraId="5C63F7B3" w14:textId="77777777" w:rsidR="00532A31" w:rsidRPr="00532A31" w:rsidRDefault="00532A31" w:rsidP="00532A3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8.76</w:t>
            </w:r>
          </w:p>
        </w:tc>
        <w:tc>
          <w:tcPr>
            <w:tcW w:w="871" w:type="dxa"/>
          </w:tcPr>
          <w:p w14:paraId="02227CC7" w14:textId="77777777" w:rsidR="00532A31" w:rsidRPr="00532A31" w:rsidRDefault="00532A31" w:rsidP="00532A3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18.89</w:t>
            </w:r>
          </w:p>
        </w:tc>
        <w:tc>
          <w:tcPr>
            <w:tcW w:w="871" w:type="dxa"/>
          </w:tcPr>
          <w:p w14:paraId="00197D3E" w14:textId="77777777" w:rsidR="00532A31" w:rsidRPr="00532A31" w:rsidRDefault="00532A31" w:rsidP="00532A3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92D050"/>
                <w:sz w:val="24"/>
                <w:szCs w:val="24"/>
              </w:rPr>
            </w:pPr>
            <w:r w:rsidRPr="00532A31">
              <w:rPr>
                <w:rFonts w:ascii="Times New Roman" w:eastAsia="DengXian" w:hAnsi="Times New Roman" w:cs="Times New Roman"/>
                <w:sz w:val="24"/>
                <w:szCs w:val="24"/>
              </w:rPr>
              <w:t>28.02</w:t>
            </w:r>
          </w:p>
        </w:tc>
      </w:tr>
    </w:tbl>
    <w:p w14:paraId="0FA9875E" w14:textId="77777777" w:rsidR="00532A31" w:rsidRDefault="00532A31"/>
    <w:sectPr w:rsidR="00532A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1C"/>
    <w:rsid w:val="0002541C"/>
    <w:rsid w:val="00052739"/>
    <w:rsid w:val="00137C11"/>
    <w:rsid w:val="002871C3"/>
    <w:rsid w:val="002874A2"/>
    <w:rsid w:val="0029574A"/>
    <w:rsid w:val="00420849"/>
    <w:rsid w:val="00532A31"/>
    <w:rsid w:val="007D0F0A"/>
    <w:rsid w:val="00A27B05"/>
    <w:rsid w:val="00B83E72"/>
    <w:rsid w:val="00D15758"/>
    <w:rsid w:val="00F2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9DF6A"/>
  <w15:chartTrackingRefBased/>
  <w15:docId w15:val="{A04B8098-A9EA-46DB-901F-1EC6A6B2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E7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E7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B83E72"/>
    <w:pPr>
      <w:spacing w:after="0" w:line="240" w:lineRule="auto"/>
    </w:pPr>
    <w:rPr>
      <w:rFonts w:ascii="Calibri" w:eastAsia="Times New Roman" w:hAnsi="Calibri" w:cs="Times New Roman"/>
      <w:szCs w:val="28"/>
      <w:lang w:val="en-US"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ossain (PGR)</dc:creator>
  <cp:keywords/>
  <dc:description/>
  <cp:lastModifiedBy>Md Hossain (PGR)</cp:lastModifiedBy>
  <cp:revision>3</cp:revision>
  <dcterms:created xsi:type="dcterms:W3CDTF">2023-04-04T09:35:00Z</dcterms:created>
  <dcterms:modified xsi:type="dcterms:W3CDTF">2023-04-04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25d7766e3075fb5f1485c82939eb88cc154be99797370d14f3882ed7b46600</vt:lpwstr>
  </property>
</Properties>
</file>